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C4FDB" w14:textId="23F4EF7E" w:rsidR="0079183D" w:rsidRPr="004C3E75" w:rsidRDefault="00A8479D" w:rsidP="0079183D">
      <w:pPr>
        <w:jc w:val="both"/>
        <w:rPr>
          <w:rFonts w:ascii="Calibri" w:hAnsi="Calibri" w:cs="Calibri"/>
          <w:lang w:val="en-US"/>
        </w:rPr>
      </w:pPr>
      <w:r w:rsidRPr="00A8479D">
        <w:rPr>
          <w:rFonts w:ascii="Calibri" w:hAnsi="Calibri" w:cs="Calibri"/>
          <w:noProof/>
          <w:lang w:val="en-US"/>
        </w:rPr>
        <w:drawing>
          <wp:inline distT="0" distB="0" distL="0" distR="0" wp14:anchorId="06946B06" wp14:editId="5844FC36">
            <wp:extent cx="6120130" cy="3994150"/>
            <wp:effectExtent l="0" t="0" r="1270" b="6350"/>
            <wp:docPr id="621242428" name="Image 1" descr="Une image contenant capture d’écran, diagramme, text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242428" name="Image 1" descr="Une image contenant capture d’écran, diagramme, texte, Tracé&#10;&#10;Le contenu généré par l’IA peut êtr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04321" w14:textId="77777777" w:rsidR="0079183D" w:rsidRPr="004C3E75" w:rsidRDefault="0079183D" w:rsidP="0079183D">
      <w:pPr>
        <w:jc w:val="both"/>
        <w:rPr>
          <w:rFonts w:ascii="Calibri" w:hAnsi="Calibri" w:cs="Calibri"/>
          <w:b/>
          <w:bCs/>
          <w:lang w:val="en-US"/>
        </w:rPr>
      </w:pPr>
      <w:r w:rsidRPr="004C3E75">
        <w:rPr>
          <w:rFonts w:ascii="Calibri" w:hAnsi="Calibri" w:cs="Calibri"/>
          <w:b/>
          <w:bCs/>
          <w:lang w:val="en-US"/>
        </w:rPr>
        <w:t>Supplementary figure 1. Distribution of epileptogenicity across amygdala nuclei according to the type of temporal lobe epilepsy.</w:t>
      </w:r>
    </w:p>
    <w:p w14:paraId="330BEFCD" w14:textId="77777777" w:rsidR="0079183D" w:rsidRPr="004C3E75" w:rsidRDefault="0079183D" w:rsidP="0079183D">
      <w:pPr>
        <w:jc w:val="both"/>
        <w:rPr>
          <w:rFonts w:ascii="Calibri" w:hAnsi="Calibri" w:cs="Calibri"/>
          <w:lang w:val="en-US"/>
        </w:rPr>
      </w:pPr>
      <w:r w:rsidRPr="004C3E75">
        <w:rPr>
          <w:rFonts w:ascii="Calibri" w:hAnsi="Calibri" w:cs="Calibri"/>
          <w:lang w:val="en-US"/>
        </w:rPr>
        <w:t>Box plots of epileptogenicity index (EI, top) and connectivity epileptogenicity index (</w:t>
      </w:r>
      <w:proofErr w:type="spellStart"/>
      <w:r w:rsidRPr="004C3E75">
        <w:rPr>
          <w:rFonts w:ascii="Calibri" w:hAnsi="Calibri" w:cs="Calibri"/>
          <w:lang w:val="en-US"/>
        </w:rPr>
        <w:t>cEI</w:t>
      </w:r>
      <w:proofErr w:type="spellEnd"/>
      <w:r w:rsidRPr="004C3E75">
        <w:rPr>
          <w:rFonts w:ascii="Calibri" w:hAnsi="Calibri" w:cs="Calibri"/>
          <w:lang w:val="en-US"/>
        </w:rPr>
        <w:t>, bottom) values depending on the implanted amygdala nuclei in patients with temporal lobe epilepsy (TLE): lateral TLE (pink), mesial-lateral TLE (yellow), mesial TLE (turquoise) and TLE+ (blue).</w:t>
      </w:r>
    </w:p>
    <w:p w14:paraId="6BFB68C2" w14:textId="77777777" w:rsidR="0079183D" w:rsidRPr="004C3E75" w:rsidRDefault="0079183D" w:rsidP="0079183D">
      <w:pPr>
        <w:jc w:val="both"/>
        <w:rPr>
          <w:rFonts w:ascii="Calibri" w:hAnsi="Calibri" w:cs="Calibri"/>
          <w:lang w:val="en-US"/>
        </w:rPr>
      </w:pPr>
    </w:p>
    <w:p w14:paraId="26EEB9CA" w14:textId="77777777" w:rsidR="0079183D" w:rsidRPr="004C3E75" w:rsidRDefault="0079183D" w:rsidP="0079183D">
      <w:pPr>
        <w:rPr>
          <w:rFonts w:ascii="Calibri" w:hAnsi="Calibri" w:cs="Calibri"/>
          <w:lang w:val="en-US"/>
        </w:rPr>
      </w:pPr>
      <w:r w:rsidRPr="004C3E75">
        <w:rPr>
          <w:rFonts w:ascii="Calibri" w:hAnsi="Calibri" w:cs="Calibri"/>
          <w:lang w:val="en-US"/>
        </w:rPr>
        <w:br w:type="page"/>
      </w:r>
    </w:p>
    <w:p w14:paraId="2F5A2FA8" w14:textId="521F740A" w:rsidR="0079183D" w:rsidRPr="004C3E75" w:rsidRDefault="003E1D7B" w:rsidP="003E1D7B">
      <w:pPr>
        <w:jc w:val="center"/>
        <w:rPr>
          <w:rFonts w:ascii="Calibri" w:hAnsi="Calibri" w:cs="Calibri"/>
          <w:b/>
          <w:bCs/>
          <w:lang w:val="en-US"/>
        </w:rPr>
      </w:pPr>
      <w:r w:rsidRPr="003E1D7B">
        <w:rPr>
          <w:rFonts w:ascii="Calibri" w:hAnsi="Calibri" w:cs="Calibri"/>
          <w:b/>
          <w:bCs/>
          <w:noProof/>
          <w:lang w:val="en-US"/>
        </w:rPr>
        <w:lastRenderedPageBreak/>
        <w:drawing>
          <wp:inline distT="0" distB="0" distL="0" distR="0" wp14:anchorId="1BB38F75" wp14:editId="7E1F005A">
            <wp:extent cx="3911722" cy="3606918"/>
            <wp:effectExtent l="0" t="0" r="0" b="0"/>
            <wp:docPr id="56151902" name="Image 1" descr="Une image contenant texte, capture d’écran, Tracé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51902" name="Image 1" descr="Une image contenant texte, capture d’écran, Tracé, diagramme&#10;&#10;Le contenu généré par l’IA peut êtr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30276" cy="3624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31F7E" w14:textId="73CFE791" w:rsidR="0079183D" w:rsidRPr="004C3E75" w:rsidRDefault="0079183D" w:rsidP="0079183D">
      <w:pPr>
        <w:jc w:val="both"/>
        <w:rPr>
          <w:rFonts w:ascii="Calibri" w:hAnsi="Calibri" w:cs="Calibri"/>
          <w:b/>
          <w:bCs/>
          <w:lang w:val="en-US"/>
        </w:rPr>
      </w:pPr>
      <w:r w:rsidRPr="004C3E75">
        <w:rPr>
          <w:rFonts w:ascii="Calibri" w:hAnsi="Calibri" w:cs="Calibri"/>
          <w:b/>
          <w:bCs/>
          <w:lang w:val="en-US"/>
        </w:rPr>
        <w:t>Supplementary figure 2. Distribution of epileptogenicity according to</w:t>
      </w:r>
      <w:r w:rsidR="00A8479D">
        <w:rPr>
          <w:rFonts w:ascii="Calibri" w:hAnsi="Calibri" w:cs="Calibri"/>
          <w:b/>
          <w:bCs/>
          <w:lang w:val="en-US"/>
        </w:rPr>
        <w:t xml:space="preserve"> the</w:t>
      </w:r>
      <w:r w:rsidRPr="004C3E75">
        <w:rPr>
          <w:rFonts w:ascii="Calibri" w:hAnsi="Calibri" w:cs="Calibri"/>
          <w:b/>
          <w:bCs/>
          <w:lang w:val="en-US"/>
        </w:rPr>
        <w:t xml:space="preserve"> </w:t>
      </w:r>
      <w:r w:rsidR="00A8479D">
        <w:rPr>
          <w:rFonts w:ascii="Calibri" w:hAnsi="Calibri" w:cs="Calibri"/>
          <w:b/>
          <w:bCs/>
          <w:lang w:val="en-US"/>
        </w:rPr>
        <w:t>presence of ictal sensory phenomena</w:t>
      </w:r>
      <w:r w:rsidRPr="004C3E75">
        <w:rPr>
          <w:rFonts w:ascii="Calibri" w:hAnsi="Calibri" w:cs="Calibri"/>
          <w:b/>
          <w:bCs/>
          <w:lang w:val="en-US"/>
        </w:rPr>
        <w:t>.</w:t>
      </w:r>
    </w:p>
    <w:p w14:paraId="48107A31" w14:textId="77777777" w:rsidR="00A22D5C" w:rsidRPr="00A22D5C" w:rsidRDefault="0079183D" w:rsidP="00A22D5C">
      <w:pPr>
        <w:jc w:val="both"/>
        <w:rPr>
          <w:rFonts w:ascii="Calibri" w:hAnsi="Calibri" w:cs="Calibri"/>
          <w:lang w:val="en-US"/>
        </w:rPr>
      </w:pPr>
      <w:r w:rsidRPr="004C3E75">
        <w:rPr>
          <w:rFonts w:ascii="Calibri" w:hAnsi="Calibri" w:cs="Calibri"/>
          <w:lang w:val="en-US"/>
        </w:rPr>
        <w:t xml:space="preserve">Box plots of epileptogenicity index (EI, </w:t>
      </w:r>
      <w:r w:rsidR="003E1D7B">
        <w:rPr>
          <w:rFonts w:ascii="Calibri" w:hAnsi="Calibri" w:cs="Calibri"/>
          <w:lang w:val="en-US"/>
        </w:rPr>
        <w:t>top</w:t>
      </w:r>
      <w:r w:rsidRPr="004C3E75">
        <w:rPr>
          <w:rFonts w:ascii="Calibri" w:hAnsi="Calibri" w:cs="Calibri"/>
          <w:lang w:val="en-US"/>
        </w:rPr>
        <w:t>) and connectivity epileptogenicity index (</w:t>
      </w:r>
      <w:proofErr w:type="spellStart"/>
      <w:r w:rsidRPr="004C3E75">
        <w:rPr>
          <w:rFonts w:ascii="Calibri" w:hAnsi="Calibri" w:cs="Calibri"/>
          <w:lang w:val="en-US"/>
        </w:rPr>
        <w:t>cEI</w:t>
      </w:r>
      <w:proofErr w:type="spellEnd"/>
      <w:r w:rsidRPr="004C3E75">
        <w:rPr>
          <w:rFonts w:ascii="Calibri" w:hAnsi="Calibri" w:cs="Calibri"/>
          <w:lang w:val="en-US"/>
        </w:rPr>
        <w:t xml:space="preserve">, </w:t>
      </w:r>
      <w:r w:rsidR="003E1D7B">
        <w:rPr>
          <w:rFonts w:ascii="Calibri" w:hAnsi="Calibri" w:cs="Calibri"/>
          <w:lang w:val="en-US"/>
        </w:rPr>
        <w:t>bottom</w:t>
      </w:r>
      <w:r w:rsidRPr="004C3E75">
        <w:rPr>
          <w:rFonts w:ascii="Calibri" w:hAnsi="Calibri" w:cs="Calibri"/>
          <w:lang w:val="en-US"/>
        </w:rPr>
        <w:t xml:space="preserve">) values depending on the presence (light blue) vs. absence (dark blue) of ictal </w:t>
      </w:r>
      <w:r w:rsidR="003E1D7B">
        <w:rPr>
          <w:rFonts w:ascii="Calibri" w:hAnsi="Calibri" w:cs="Calibri"/>
          <w:lang w:val="en-US"/>
        </w:rPr>
        <w:t xml:space="preserve">sensory </w:t>
      </w:r>
      <w:r w:rsidRPr="004C3E75">
        <w:rPr>
          <w:rFonts w:ascii="Calibri" w:hAnsi="Calibri" w:cs="Calibri"/>
          <w:lang w:val="en-US"/>
        </w:rPr>
        <w:t>phenomena</w:t>
      </w:r>
      <w:r w:rsidR="00A8479D">
        <w:rPr>
          <w:rFonts w:ascii="Calibri" w:hAnsi="Calibri" w:cs="Calibri"/>
          <w:lang w:val="en-US"/>
        </w:rPr>
        <w:t>.</w:t>
      </w:r>
      <w:r w:rsidR="00D1005D">
        <w:rPr>
          <w:rFonts w:ascii="Calibri" w:hAnsi="Calibri" w:cs="Calibri"/>
          <w:lang w:val="en-US"/>
        </w:rPr>
        <w:t xml:space="preserve"> </w:t>
      </w:r>
      <w:r w:rsidR="00A22D5C" w:rsidRPr="00A22D5C">
        <w:rPr>
          <w:rFonts w:ascii="Calibri" w:hAnsi="Calibri" w:cs="Calibri"/>
          <w:lang w:val="en-US"/>
        </w:rPr>
        <w:t>Sensory phenomena included somatosensory non-painful phenomena (n=8), somatosensory painful phenomena (n=4), auditory phenomena (n=5), vestibular phenomena (n=5), visual phenomena (n=8), gustatory phenomena (n=4), olfactory phenomena (n=2), body perception illusion (n=2). Of note, one patient can have multiple type of sensory phenomena.</w:t>
      </w:r>
    </w:p>
    <w:p w14:paraId="223F85C4" w14:textId="3B2C95B3" w:rsidR="0079183D" w:rsidRPr="004C3E75" w:rsidRDefault="0079183D" w:rsidP="00A22D5C">
      <w:pPr>
        <w:jc w:val="both"/>
        <w:rPr>
          <w:rFonts w:ascii="Calibri" w:hAnsi="Calibri" w:cs="Calibri"/>
          <w:lang w:val="en-US"/>
        </w:rPr>
      </w:pPr>
    </w:p>
    <w:p w14:paraId="2FE28C59" w14:textId="1F8D00E0" w:rsidR="00804502" w:rsidRDefault="003E1D7B" w:rsidP="003E1D7B">
      <w:pPr>
        <w:jc w:val="center"/>
        <w:rPr>
          <w:lang w:val="en-US"/>
        </w:rPr>
      </w:pPr>
      <w:r w:rsidRPr="003E1D7B">
        <w:rPr>
          <w:noProof/>
          <w:lang w:val="en-US"/>
        </w:rPr>
        <w:drawing>
          <wp:inline distT="0" distB="0" distL="0" distR="0" wp14:anchorId="7F675FBF" wp14:editId="13993A5C">
            <wp:extent cx="3786808" cy="3468162"/>
            <wp:effectExtent l="0" t="0" r="0" b="0"/>
            <wp:docPr id="59006349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06349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11317" cy="3490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7AFA8" w14:textId="69F480D2" w:rsidR="00A8479D" w:rsidRPr="004C3E75" w:rsidRDefault="00A8479D" w:rsidP="00A8479D">
      <w:pPr>
        <w:jc w:val="both"/>
        <w:rPr>
          <w:rFonts w:ascii="Calibri" w:hAnsi="Calibri" w:cs="Calibri"/>
          <w:b/>
          <w:bCs/>
          <w:lang w:val="en-US"/>
        </w:rPr>
      </w:pPr>
      <w:r w:rsidRPr="004C3E75">
        <w:rPr>
          <w:rFonts w:ascii="Calibri" w:hAnsi="Calibri" w:cs="Calibri"/>
          <w:b/>
          <w:bCs/>
          <w:lang w:val="en-US"/>
        </w:rPr>
        <w:t xml:space="preserve">Supplementary figure </w:t>
      </w:r>
      <w:r>
        <w:rPr>
          <w:rFonts w:ascii="Calibri" w:hAnsi="Calibri" w:cs="Calibri"/>
          <w:b/>
          <w:bCs/>
          <w:lang w:val="en-US"/>
        </w:rPr>
        <w:t>3</w:t>
      </w:r>
      <w:r w:rsidRPr="004C3E75">
        <w:rPr>
          <w:rFonts w:ascii="Calibri" w:hAnsi="Calibri" w:cs="Calibri"/>
          <w:b/>
          <w:bCs/>
          <w:lang w:val="en-US"/>
        </w:rPr>
        <w:t>. Distribution of epileptogenicity according to</w:t>
      </w:r>
      <w:r>
        <w:rPr>
          <w:rFonts w:ascii="Calibri" w:hAnsi="Calibri" w:cs="Calibri"/>
          <w:b/>
          <w:bCs/>
          <w:lang w:val="en-US"/>
        </w:rPr>
        <w:t xml:space="preserve"> the</w:t>
      </w:r>
      <w:r w:rsidRPr="004C3E75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presence of ictal affective phenomena</w:t>
      </w:r>
      <w:r w:rsidRPr="004C3E75">
        <w:rPr>
          <w:rFonts w:ascii="Calibri" w:hAnsi="Calibri" w:cs="Calibri"/>
          <w:b/>
          <w:bCs/>
          <w:lang w:val="en-US"/>
        </w:rPr>
        <w:t>.</w:t>
      </w:r>
    </w:p>
    <w:p w14:paraId="50A83626" w14:textId="77777777" w:rsidR="00F45E1B" w:rsidRPr="00F45E1B" w:rsidRDefault="00A8479D" w:rsidP="00F45E1B">
      <w:pPr>
        <w:jc w:val="both"/>
        <w:rPr>
          <w:rFonts w:ascii="Calibri" w:hAnsi="Calibri" w:cs="Calibri"/>
          <w:lang w:val="en-US"/>
        </w:rPr>
      </w:pPr>
      <w:r w:rsidRPr="004C3E75">
        <w:rPr>
          <w:rFonts w:ascii="Calibri" w:hAnsi="Calibri" w:cs="Calibri"/>
          <w:lang w:val="en-US"/>
        </w:rPr>
        <w:t xml:space="preserve">Box plots of epileptogenicity index (EI, </w:t>
      </w:r>
      <w:r>
        <w:rPr>
          <w:rFonts w:ascii="Calibri" w:hAnsi="Calibri" w:cs="Calibri"/>
          <w:lang w:val="en-US"/>
        </w:rPr>
        <w:t>top</w:t>
      </w:r>
      <w:r w:rsidRPr="004C3E75">
        <w:rPr>
          <w:rFonts w:ascii="Calibri" w:hAnsi="Calibri" w:cs="Calibri"/>
          <w:lang w:val="en-US"/>
        </w:rPr>
        <w:t>) and connectivity epileptogenicity index (</w:t>
      </w:r>
      <w:proofErr w:type="spellStart"/>
      <w:r w:rsidRPr="004C3E75">
        <w:rPr>
          <w:rFonts w:ascii="Calibri" w:hAnsi="Calibri" w:cs="Calibri"/>
          <w:lang w:val="en-US"/>
        </w:rPr>
        <w:t>cEI</w:t>
      </w:r>
      <w:proofErr w:type="spellEnd"/>
      <w:r w:rsidRPr="004C3E75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>bottom</w:t>
      </w:r>
      <w:r w:rsidRPr="004C3E75">
        <w:rPr>
          <w:rFonts w:ascii="Calibri" w:hAnsi="Calibri" w:cs="Calibri"/>
          <w:lang w:val="en-US"/>
        </w:rPr>
        <w:t xml:space="preserve">) values depending on the presence (light blue) vs. absence (dark blue) of ictal </w:t>
      </w:r>
      <w:r>
        <w:rPr>
          <w:rFonts w:ascii="Calibri" w:hAnsi="Calibri" w:cs="Calibri"/>
          <w:lang w:val="en-US"/>
        </w:rPr>
        <w:t xml:space="preserve">affective </w:t>
      </w:r>
      <w:r w:rsidRPr="004C3E75">
        <w:rPr>
          <w:rFonts w:ascii="Calibri" w:hAnsi="Calibri" w:cs="Calibri"/>
          <w:lang w:val="en-US"/>
        </w:rPr>
        <w:t>phenomena</w:t>
      </w:r>
      <w:r>
        <w:rPr>
          <w:rFonts w:ascii="Calibri" w:hAnsi="Calibri" w:cs="Calibri"/>
          <w:lang w:val="en-US"/>
        </w:rPr>
        <w:t>.</w:t>
      </w:r>
      <w:r w:rsidR="00D1005D">
        <w:rPr>
          <w:rFonts w:ascii="Calibri" w:hAnsi="Calibri" w:cs="Calibri"/>
          <w:lang w:val="en-US"/>
        </w:rPr>
        <w:t xml:space="preserve"> </w:t>
      </w:r>
      <w:r w:rsidR="00F45E1B" w:rsidRPr="00F45E1B">
        <w:rPr>
          <w:rFonts w:ascii="Calibri" w:hAnsi="Calibri" w:cs="Calibri"/>
          <w:lang w:val="en-US"/>
        </w:rPr>
        <w:t>Affective phenomena were either positive (n=4; i.e., ecstatic sensation) or negative (n=19, including fear (n=5), anxiety (n=13), anger (n=1) or sadness(n=1)). Of note, one patient can have multiple type of affective phenomena.</w:t>
      </w:r>
    </w:p>
    <w:p w14:paraId="33815DC9" w14:textId="603231A9" w:rsidR="00A8479D" w:rsidRPr="00F45E1B" w:rsidRDefault="00A8479D" w:rsidP="00F45E1B">
      <w:pPr>
        <w:jc w:val="both"/>
        <w:rPr>
          <w:rFonts w:ascii="Calibri" w:hAnsi="Calibri" w:cs="Calibri"/>
          <w:lang w:val="en-US"/>
        </w:rPr>
      </w:pPr>
    </w:p>
    <w:p w14:paraId="755B640F" w14:textId="4AF8B945" w:rsidR="00A8479D" w:rsidRDefault="003E1D7B" w:rsidP="00A8479D">
      <w:pPr>
        <w:jc w:val="center"/>
        <w:rPr>
          <w:noProof/>
          <w14:ligatures w14:val="standardContextual"/>
        </w:rPr>
      </w:pPr>
      <w:r w:rsidRPr="003E1D7B">
        <w:rPr>
          <w:noProof/>
          <w:lang w:val="en-US"/>
        </w:rPr>
        <w:lastRenderedPageBreak/>
        <w:drawing>
          <wp:inline distT="0" distB="0" distL="0" distR="0" wp14:anchorId="109F10C8" wp14:editId="793488A4">
            <wp:extent cx="4035287" cy="3670612"/>
            <wp:effectExtent l="0" t="0" r="3810" b="0"/>
            <wp:docPr id="1968545962" name="Image 1" descr="Une image contenant texte, capture d’écran, Polic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545962" name="Image 1" descr="Une image contenant texte, capture d’écran, Police, Tracé&#10;&#10;Le contenu généré par l’IA peut êtr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46942" cy="3681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A900E" w14:textId="738154EA" w:rsidR="00A8479D" w:rsidRPr="004C3E75" w:rsidRDefault="00A8479D" w:rsidP="00A8479D">
      <w:pPr>
        <w:jc w:val="both"/>
        <w:rPr>
          <w:rFonts w:ascii="Calibri" w:hAnsi="Calibri" w:cs="Calibri"/>
          <w:b/>
          <w:bCs/>
          <w:lang w:val="en-US"/>
        </w:rPr>
      </w:pPr>
      <w:r w:rsidRPr="004C3E75">
        <w:rPr>
          <w:rFonts w:ascii="Calibri" w:hAnsi="Calibri" w:cs="Calibri"/>
          <w:b/>
          <w:bCs/>
          <w:lang w:val="en-US"/>
        </w:rPr>
        <w:t xml:space="preserve">Supplementary figure </w:t>
      </w:r>
      <w:r>
        <w:rPr>
          <w:rFonts w:ascii="Calibri" w:hAnsi="Calibri" w:cs="Calibri"/>
          <w:b/>
          <w:bCs/>
          <w:lang w:val="en-US"/>
        </w:rPr>
        <w:t>4</w:t>
      </w:r>
      <w:r w:rsidRPr="004C3E75">
        <w:rPr>
          <w:rFonts w:ascii="Calibri" w:hAnsi="Calibri" w:cs="Calibri"/>
          <w:b/>
          <w:bCs/>
          <w:lang w:val="en-US"/>
        </w:rPr>
        <w:t>. Distribution of epileptogenicity according to</w:t>
      </w:r>
      <w:r>
        <w:rPr>
          <w:rFonts w:ascii="Calibri" w:hAnsi="Calibri" w:cs="Calibri"/>
          <w:b/>
          <w:bCs/>
          <w:lang w:val="en-US"/>
        </w:rPr>
        <w:t xml:space="preserve"> the</w:t>
      </w:r>
      <w:r w:rsidRPr="004C3E75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presence of ictal cognitive phenomena</w:t>
      </w:r>
      <w:r w:rsidRPr="004C3E75">
        <w:rPr>
          <w:rFonts w:ascii="Calibri" w:hAnsi="Calibri" w:cs="Calibri"/>
          <w:b/>
          <w:bCs/>
          <w:lang w:val="en-US"/>
        </w:rPr>
        <w:t>.</w:t>
      </w:r>
    </w:p>
    <w:p w14:paraId="7E9AB815" w14:textId="77777777" w:rsidR="00F45E1B" w:rsidRPr="00F45E1B" w:rsidRDefault="00A8479D" w:rsidP="00F45E1B">
      <w:pPr>
        <w:jc w:val="both"/>
        <w:rPr>
          <w:rFonts w:ascii="Calibri" w:hAnsi="Calibri" w:cs="Calibri"/>
          <w:lang w:val="en-US"/>
        </w:rPr>
      </w:pPr>
      <w:r w:rsidRPr="004C3E75">
        <w:rPr>
          <w:rFonts w:ascii="Calibri" w:hAnsi="Calibri" w:cs="Calibri"/>
          <w:lang w:val="en-US"/>
        </w:rPr>
        <w:t xml:space="preserve">Box plots of epileptogenicity index (EI, </w:t>
      </w:r>
      <w:r>
        <w:rPr>
          <w:rFonts w:ascii="Calibri" w:hAnsi="Calibri" w:cs="Calibri"/>
          <w:lang w:val="en-US"/>
        </w:rPr>
        <w:t>top</w:t>
      </w:r>
      <w:r w:rsidRPr="004C3E75">
        <w:rPr>
          <w:rFonts w:ascii="Calibri" w:hAnsi="Calibri" w:cs="Calibri"/>
          <w:lang w:val="en-US"/>
        </w:rPr>
        <w:t>) and connectivity epileptogenicity index (</w:t>
      </w:r>
      <w:proofErr w:type="spellStart"/>
      <w:r w:rsidRPr="004C3E75">
        <w:rPr>
          <w:rFonts w:ascii="Calibri" w:hAnsi="Calibri" w:cs="Calibri"/>
          <w:lang w:val="en-US"/>
        </w:rPr>
        <w:t>cEI</w:t>
      </w:r>
      <w:proofErr w:type="spellEnd"/>
      <w:r w:rsidRPr="004C3E75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>bottom</w:t>
      </w:r>
      <w:r w:rsidRPr="004C3E75">
        <w:rPr>
          <w:rFonts w:ascii="Calibri" w:hAnsi="Calibri" w:cs="Calibri"/>
          <w:lang w:val="en-US"/>
        </w:rPr>
        <w:t xml:space="preserve">) values depending on the presence (light blue) vs. absence (dark blue) of ictal </w:t>
      </w:r>
      <w:r>
        <w:rPr>
          <w:rFonts w:ascii="Calibri" w:hAnsi="Calibri" w:cs="Calibri"/>
          <w:lang w:val="en-US"/>
        </w:rPr>
        <w:t xml:space="preserve">cognitive </w:t>
      </w:r>
      <w:r w:rsidRPr="004C3E75">
        <w:rPr>
          <w:rFonts w:ascii="Calibri" w:hAnsi="Calibri" w:cs="Calibri"/>
          <w:lang w:val="en-US"/>
        </w:rPr>
        <w:t>phenomena</w:t>
      </w:r>
      <w:r>
        <w:rPr>
          <w:rFonts w:ascii="Calibri" w:hAnsi="Calibri" w:cs="Calibri"/>
          <w:lang w:val="en-US"/>
        </w:rPr>
        <w:t>.</w:t>
      </w:r>
      <w:r w:rsidR="00D1005D">
        <w:rPr>
          <w:rFonts w:ascii="Calibri" w:hAnsi="Calibri" w:cs="Calibri"/>
          <w:lang w:val="en-US"/>
        </w:rPr>
        <w:t xml:space="preserve"> </w:t>
      </w:r>
      <w:r w:rsidR="00F45E1B" w:rsidRPr="00F45E1B">
        <w:rPr>
          <w:rFonts w:ascii="Calibri" w:hAnsi="Calibri" w:cs="Calibri"/>
          <w:lang w:val="en-US"/>
        </w:rPr>
        <w:t xml:space="preserve">Cognitive phenomena included amnesia (n=11), aphasia (n=21), déjà vu/déjà </w:t>
      </w:r>
      <w:proofErr w:type="spellStart"/>
      <w:r w:rsidR="00F45E1B" w:rsidRPr="00F45E1B">
        <w:rPr>
          <w:rFonts w:ascii="Calibri" w:hAnsi="Calibri" w:cs="Calibri"/>
          <w:lang w:val="en-US"/>
        </w:rPr>
        <w:t>vécu</w:t>
      </w:r>
      <w:proofErr w:type="spellEnd"/>
      <w:r w:rsidR="00F45E1B" w:rsidRPr="00F45E1B">
        <w:rPr>
          <w:rFonts w:ascii="Calibri" w:hAnsi="Calibri" w:cs="Calibri"/>
          <w:lang w:val="en-US"/>
        </w:rPr>
        <w:t xml:space="preserve"> (n=12), jamais vu (n=1), disorientation (n=2), dreamy state (n=3), reminiscence (n=1). Of note, one patient can have multiple type of cognitive phenomena.</w:t>
      </w:r>
    </w:p>
    <w:p w14:paraId="76A8F62B" w14:textId="1094F91D" w:rsidR="00A8479D" w:rsidRDefault="00A8479D" w:rsidP="00F45E1B">
      <w:pPr>
        <w:jc w:val="both"/>
        <w:rPr>
          <w:noProof/>
          <w:lang w:val="en-US"/>
          <w14:ligatures w14:val="standardContextual"/>
        </w:rPr>
      </w:pPr>
    </w:p>
    <w:p w14:paraId="5C0E9813" w14:textId="2B17D6A9" w:rsidR="00A8479D" w:rsidRDefault="006C7623" w:rsidP="00A8479D">
      <w:pPr>
        <w:jc w:val="center"/>
        <w:rPr>
          <w:noProof/>
          <w14:ligatures w14:val="standardContextual"/>
        </w:rPr>
      </w:pPr>
      <w:r w:rsidRPr="006C7623">
        <w:rPr>
          <w:noProof/>
          <w:lang w:val="en-US"/>
        </w:rPr>
        <w:drawing>
          <wp:inline distT="0" distB="0" distL="0" distR="0" wp14:anchorId="5508FCF6" wp14:editId="4E7374A7">
            <wp:extent cx="3925459" cy="3605737"/>
            <wp:effectExtent l="0" t="0" r="0" b="1270"/>
            <wp:docPr id="54588260" name="Image 1" descr="Une image contenant texte, capture d’écran, Tracé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88260" name="Image 1" descr="Une image contenant texte, capture d’écran, Tracé, diagramme&#10;&#10;Le contenu généré par l’IA peut êtr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48572" cy="3626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9F37F" w14:textId="6D23E15D" w:rsidR="00A8479D" w:rsidRPr="004C3E75" w:rsidRDefault="00A8479D" w:rsidP="00A8479D">
      <w:pPr>
        <w:jc w:val="both"/>
        <w:rPr>
          <w:rFonts w:ascii="Calibri" w:hAnsi="Calibri" w:cs="Calibri"/>
          <w:b/>
          <w:bCs/>
          <w:lang w:val="en-US"/>
        </w:rPr>
      </w:pPr>
      <w:r w:rsidRPr="004C3E75">
        <w:rPr>
          <w:rFonts w:ascii="Calibri" w:hAnsi="Calibri" w:cs="Calibri"/>
          <w:b/>
          <w:bCs/>
          <w:lang w:val="en-US"/>
        </w:rPr>
        <w:t xml:space="preserve">Supplementary figure </w:t>
      </w:r>
      <w:r>
        <w:rPr>
          <w:rFonts w:ascii="Calibri" w:hAnsi="Calibri" w:cs="Calibri"/>
          <w:b/>
          <w:bCs/>
          <w:lang w:val="en-US"/>
        </w:rPr>
        <w:t>5</w:t>
      </w:r>
      <w:r w:rsidRPr="004C3E75">
        <w:rPr>
          <w:rFonts w:ascii="Calibri" w:hAnsi="Calibri" w:cs="Calibri"/>
          <w:b/>
          <w:bCs/>
          <w:lang w:val="en-US"/>
        </w:rPr>
        <w:t>. Distribution of epileptogenicity according to</w:t>
      </w:r>
      <w:r>
        <w:rPr>
          <w:rFonts w:ascii="Calibri" w:hAnsi="Calibri" w:cs="Calibri"/>
          <w:b/>
          <w:bCs/>
          <w:lang w:val="en-US"/>
        </w:rPr>
        <w:t xml:space="preserve"> the</w:t>
      </w:r>
      <w:r w:rsidRPr="004C3E75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presence of ictal motor phenomena</w:t>
      </w:r>
      <w:r w:rsidRPr="004C3E75">
        <w:rPr>
          <w:rFonts w:ascii="Calibri" w:hAnsi="Calibri" w:cs="Calibri"/>
          <w:b/>
          <w:bCs/>
          <w:lang w:val="en-US"/>
        </w:rPr>
        <w:t>.</w:t>
      </w:r>
    </w:p>
    <w:p w14:paraId="6933D076" w14:textId="77777777" w:rsidR="004478A1" w:rsidRPr="004478A1" w:rsidRDefault="00A8479D" w:rsidP="004478A1">
      <w:pPr>
        <w:jc w:val="both"/>
        <w:rPr>
          <w:rFonts w:ascii="Calibri" w:hAnsi="Calibri" w:cs="Calibri"/>
          <w:lang w:val="en-US"/>
        </w:rPr>
      </w:pPr>
      <w:r w:rsidRPr="004C3E75">
        <w:rPr>
          <w:rFonts w:ascii="Calibri" w:hAnsi="Calibri" w:cs="Calibri"/>
          <w:lang w:val="en-US"/>
        </w:rPr>
        <w:t xml:space="preserve">Box plots of epileptogenicity index (EI, </w:t>
      </w:r>
      <w:r>
        <w:rPr>
          <w:rFonts w:ascii="Calibri" w:hAnsi="Calibri" w:cs="Calibri"/>
          <w:lang w:val="en-US"/>
        </w:rPr>
        <w:t>top</w:t>
      </w:r>
      <w:r w:rsidRPr="004C3E75">
        <w:rPr>
          <w:rFonts w:ascii="Calibri" w:hAnsi="Calibri" w:cs="Calibri"/>
          <w:lang w:val="en-US"/>
        </w:rPr>
        <w:t>) and connectivity epileptogenicity index (</w:t>
      </w:r>
      <w:proofErr w:type="spellStart"/>
      <w:r w:rsidRPr="004C3E75">
        <w:rPr>
          <w:rFonts w:ascii="Calibri" w:hAnsi="Calibri" w:cs="Calibri"/>
          <w:lang w:val="en-US"/>
        </w:rPr>
        <w:t>cEI</w:t>
      </w:r>
      <w:proofErr w:type="spellEnd"/>
      <w:r w:rsidRPr="004C3E75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>bottom</w:t>
      </w:r>
      <w:r w:rsidRPr="004C3E75">
        <w:rPr>
          <w:rFonts w:ascii="Calibri" w:hAnsi="Calibri" w:cs="Calibri"/>
          <w:lang w:val="en-US"/>
        </w:rPr>
        <w:t xml:space="preserve">) values depending on the presence (light blue) vs. absence (dark blue) of ictal </w:t>
      </w:r>
      <w:r>
        <w:rPr>
          <w:rFonts w:ascii="Calibri" w:hAnsi="Calibri" w:cs="Calibri"/>
          <w:lang w:val="en-US"/>
        </w:rPr>
        <w:t xml:space="preserve">motor </w:t>
      </w:r>
      <w:r w:rsidRPr="004C3E75">
        <w:rPr>
          <w:rFonts w:ascii="Calibri" w:hAnsi="Calibri" w:cs="Calibri"/>
          <w:lang w:val="en-US"/>
        </w:rPr>
        <w:t>phenomena</w:t>
      </w:r>
      <w:r>
        <w:rPr>
          <w:rFonts w:ascii="Calibri" w:hAnsi="Calibri" w:cs="Calibri"/>
          <w:lang w:val="en-US"/>
        </w:rPr>
        <w:t>.</w:t>
      </w:r>
      <w:r w:rsidR="00D1005D">
        <w:rPr>
          <w:rFonts w:ascii="Calibri" w:hAnsi="Calibri" w:cs="Calibri"/>
          <w:lang w:val="en-US"/>
        </w:rPr>
        <w:t xml:space="preserve"> </w:t>
      </w:r>
      <w:r w:rsidR="004478A1" w:rsidRPr="004478A1">
        <w:rPr>
          <w:rFonts w:ascii="Calibri" w:hAnsi="Calibri" w:cs="Calibri"/>
          <w:lang w:val="en-US"/>
        </w:rPr>
        <w:t xml:space="preserve">Motor phenomena mainly included </w:t>
      </w:r>
      <w:proofErr w:type="spellStart"/>
      <w:r w:rsidR="004478A1" w:rsidRPr="004478A1">
        <w:rPr>
          <w:rFonts w:ascii="Calibri" w:hAnsi="Calibri" w:cs="Calibri"/>
          <w:lang w:val="en-US"/>
        </w:rPr>
        <w:t>oroalimentary</w:t>
      </w:r>
      <w:proofErr w:type="spellEnd"/>
      <w:r w:rsidR="004478A1" w:rsidRPr="004478A1">
        <w:rPr>
          <w:rFonts w:ascii="Calibri" w:hAnsi="Calibri" w:cs="Calibri"/>
          <w:lang w:val="en-US"/>
        </w:rPr>
        <w:t xml:space="preserve"> automatisms (n=19) but could involve akinetic phenomena (n=1), focal tonic movement (n=5), gestural distal automatisms (n=9), head orientation (n=3), hyperkinetic behavior (n=2), vocal automatisms (n=1), </w:t>
      </w:r>
      <w:proofErr w:type="spellStart"/>
      <w:r w:rsidR="004478A1" w:rsidRPr="004478A1">
        <w:rPr>
          <w:rFonts w:ascii="Calibri" w:hAnsi="Calibri" w:cs="Calibri"/>
          <w:lang w:val="en-US"/>
        </w:rPr>
        <w:t>clonic</w:t>
      </w:r>
      <w:proofErr w:type="spellEnd"/>
      <w:r w:rsidR="004478A1" w:rsidRPr="004478A1">
        <w:rPr>
          <w:rFonts w:ascii="Calibri" w:hAnsi="Calibri" w:cs="Calibri"/>
          <w:lang w:val="en-US"/>
        </w:rPr>
        <w:t xml:space="preserve"> </w:t>
      </w:r>
      <w:r w:rsidR="004478A1" w:rsidRPr="004478A1">
        <w:rPr>
          <w:rFonts w:ascii="Calibri" w:hAnsi="Calibri" w:cs="Calibri"/>
          <w:lang w:val="en-US"/>
        </w:rPr>
        <w:lastRenderedPageBreak/>
        <w:t xml:space="preserve">movements (n=4), eye blinking (n=1), </w:t>
      </w:r>
      <w:proofErr w:type="spellStart"/>
      <w:r w:rsidR="004478A1" w:rsidRPr="004478A1">
        <w:rPr>
          <w:rFonts w:ascii="Calibri" w:hAnsi="Calibri" w:cs="Calibri"/>
          <w:lang w:val="en-US"/>
        </w:rPr>
        <w:t>versive</w:t>
      </w:r>
      <w:proofErr w:type="spellEnd"/>
      <w:r w:rsidR="004478A1" w:rsidRPr="004478A1">
        <w:rPr>
          <w:rFonts w:ascii="Calibri" w:hAnsi="Calibri" w:cs="Calibri"/>
          <w:lang w:val="en-US"/>
        </w:rPr>
        <w:t xml:space="preserve"> (n=1), dystonic (n=2), eye deviation (n=2). Of note, one patient can have multiple type of motor phenomena.</w:t>
      </w:r>
    </w:p>
    <w:p w14:paraId="3AA2C4F0" w14:textId="03D13016" w:rsidR="00A8479D" w:rsidRPr="00A8479D" w:rsidRDefault="00A8479D" w:rsidP="004478A1">
      <w:pPr>
        <w:jc w:val="both"/>
        <w:rPr>
          <w:noProof/>
          <w:lang w:val="en-US"/>
          <w14:ligatures w14:val="standardContextual"/>
        </w:rPr>
      </w:pPr>
    </w:p>
    <w:p w14:paraId="32471A15" w14:textId="7226F840" w:rsidR="003E1D7B" w:rsidRDefault="006C7623" w:rsidP="00A8479D">
      <w:pPr>
        <w:jc w:val="center"/>
        <w:rPr>
          <w:lang w:val="en-US"/>
        </w:rPr>
      </w:pPr>
      <w:r w:rsidRPr="006C7623">
        <w:rPr>
          <w:noProof/>
          <w14:ligatures w14:val="standardContextual"/>
        </w:rPr>
        <w:drawing>
          <wp:inline distT="0" distB="0" distL="0" distR="0" wp14:anchorId="6E65965D" wp14:editId="23F29C3C">
            <wp:extent cx="4005469" cy="3678399"/>
            <wp:effectExtent l="0" t="0" r="0" b="5080"/>
            <wp:docPr id="383551841" name="Image 1" descr="Une image contenant texte, capture d’écran, Tracé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551841" name="Image 1" descr="Une image contenant texte, capture d’écran, Tracé, diagramme&#10;&#10;Le contenu généré par l’IA peut êtr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12579" cy="3684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E212C" w14:textId="6129D86A" w:rsidR="00A8479D" w:rsidRPr="004C3E75" w:rsidRDefault="00A8479D" w:rsidP="00A8479D">
      <w:pPr>
        <w:jc w:val="both"/>
        <w:rPr>
          <w:rFonts w:ascii="Calibri" w:hAnsi="Calibri" w:cs="Calibri"/>
          <w:b/>
          <w:bCs/>
          <w:lang w:val="en-US"/>
        </w:rPr>
      </w:pPr>
      <w:r w:rsidRPr="004C3E75">
        <w:rPr>
          <w:rFonts w:ascii="Calibri" w:hAnsi="Calibri" w:cs="Calibri"/>
          <w:b/>
          <w:bCs/>
          <w:lang w:val="en-US"/>
        </w:rPr>
        <w:t xml:space="preserve">Supplementary figure </w:t>
      </w:r>
      <w:r>
        <w:rPr>
          <w:rFonts w:ascii="Calibri" w:hAnsi="Calibri" w:cs="Calibri"/>
          <w:b/>
          <w:bCs/>
          <w:lang w:val="en-US"/>
        </w:rPr>
        <w:t>6</w:t>
      </w:r>
      <w:r w:rsidRPr="004C3E75">
        <w:rPr>
          <w:rFonts w:ascii="Calibri" w:hAnsi="Calibri" w:cs="Calibri"/>
          <w:b/>
          <w:bCs/>
          <w:lang w:val="en-US"/>
        </w:rPr>
        <w:t>. Distribution of epileptogenicity according to</w:t>
      </w:r>
      <w:r>
        <w:rPr>
          <w:rFonts w:ascii="Calibri" w:hAnsi="Calibri" w:cs="Calibri"/>
          <w:b/>
          <w:bCs/>
          <w:lang w:val="en-US"/>
        </w:rPr>
        <w:t xml:space="preserve"> the</w:t>
      </w:r>
      <w:r w:rsidRPr="004C3E75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presence of ictal autonomic phenomena</w:t>
      </w:r>
      <w:r w:rsidRPr="004C3E75">
        <w:rPr>
          <w:rFonts w:ascii="Calibri" w:hAnsi="Calibri" w:cs="Calibri"/>
          <w:b/>
          <w:bCs/>
          <w:lang w:val="en-US"/>
        </w:rPr>
        <w:t>.</w:t>
      </w:r>
    </w:p>
    <w:p w14:paraId="720EE2A9" w14:textId="77777777" w:rsidR="005B7D83" w:rsidRPr="005B7D83" w:rsidRDefault="00A8479D" w:rsidP="005B7D83">
      <w:pPr>
        <w:jc w:val="both"/>
        <w:rPr>
          <w:rFonts w:ascii="Calibri" w:hAnsi="Calibri" w:cs="Calibri"/>
          <w:lang w:val="en-US"/>
        </w:rPr>
      </w:pPr>
      <w:r w:rsidRPr="004C3E75">
        <w:rPr>
          <w:rFonts w:ascii="Calibri" w:hAnsi="Calibri" w:cs="Calibri"/>
          <w:lang w:val="en-US"/>
        </w:rPr>
        <w:t xml:space="preserve">Box plots of epileptogenicity index (EI, </w:t>
      </w:r>
      <w:r>
        <w:rPr>
          <w:rFonts w:ascii="Calibri" w:hAnsi="Calibri" w:cs="Calibri"/>
          <w:lang w:val="en-US"/>
        </w:rPr>
        <w:t>top</w:t>
      </w:r>
      <w:r w:rsidRPr="004C3E75">
        <w:rPr>
          <w:rFonts w:ascii="Calibri" w:hAnsi="Calibri" w:cs="Calibri"/>
          <w:lang w:val="en-US"/>
        </w:rPr>
        <w:t>) and connectivity epileptogenicity index (</w:t>
      </w:r>
      <w:proofErr w:type="spellStart"/>
      <w:r w:rsidRPr="004C3E75">
        <w:rPr>
          <w:rFonts w:ascii="Calibri" w:hAnsi="Calibri" w:cs="Calibri"/>
          <w:lang w:val="en-US"/>
        </w:rPr>
        <w:t>cEI</w:t>
      </w:r>
      <w:proofErr w:type="spellEnd"/>
      <w:r w:rsidRPr="004C3E75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>bottom</w:t>
      </w:r>
      <w:r w:rsidRPr="004C3E75">
        <w:rPr>
          <w:rFonts w:ascii="Calibri" w:hAnsi="Calibri" w:cs="Calibri"/>
          <w:lang w:val="en-US"/>
        </w:rPr>
        <w:t xml:space="preserve">) values depending on the presence (light blue) vs. absence (dark blue) of ictal </w:t>
      </w:r>
      <w:r>
        <w:rPr>
          <w:rFonts w:ascii="Calibri" w:hAnsi="Calibri" w:cs="Calibri"/>
          <w:lang w:val="en-US"/>
        </w:rPr>
        <w:t xml:space="preserve">autonomic </w:t>
      </w:r>
      <w:r w:rsidRPr="004C3E75">
        <w:rPr>
          <w:rFonts w:ascii="Calibri" w:hAnsi="Calibri" w:cs="Calibri"/>
          <w:lang w:val="en-US"/>
        </w:rPr>
        <w:t>phenomena</w:t>
      </w:r>
      <w:r>
        <w:rPr>
          <w:rFonts w:ascii="Calibri" w:hAnsi="Calibri" w:cs="Calibri"/>
          <w:lang w:val="en-US"/>
        </w:rPr>
        <w:t>.</w:t>
      </w:r>
      <w:r w:rsidR="00D1005D">
        <w:rPr>
          <w:rFonts w:ascii="Calibri" w:hAnsi="Calibri" w:cs="Calibri"/>
          <w:lang w:val="en-US"/>
        </w:rPr>
        <w:t xml:space="preserve"> </w:t>
      </w:r>
      <w:r w:rsidR="00D1005D" w:rsidRPr="00D1005D">
        <w:rPr>
          <w:rFonts w:ascii="Calibri" w:hAnsi="Calibri" w:cs="Calibri"/>
          <w:lang w:val="en-US"/>
        </w:rPr>
        <w:t>Autonomic phenomena included epigastric sensation, as the most frequent semiology of this type, and alterations of cardiac rhythm.</w:t>
      </w:r>
      <w:r w:rsidR="005B7D83">
        <w:rPr>
          <w:rFonts w:ascii="Calibri" w:hAnsi="Calibri" w:cs="Calibri"/>
          <w:lang w:val="en-US"/>
        </w:rPr>
        <w:t xml:space="preserve"> </w:t>
      </w:r>
      <w:r w:rsidR="005B7D83" w:rsidRPr="005B7D83">
        <w:rPr>
          <w:rFonts w:ascii="Calibri" w:hAnsi="Calibri" w:cs="Calibri"/>
          <w:lang w:val="en-US"/>
        </w:rPr>
        <w:t>Autonomic phenomena included epigastric sensation (n=11), flushing (n=9), hyperventilation (n=2), hypersalivation (n=4), sweating (n=2), tachycardia (n=10), hypoventilation (n=3), nausea/vomiting (n=4), borborygmi (n=1), apnea (n=1), incontinence (n=1), mydriasis (n=1). Of note, one patient can have multiple type of autonomic phenomena.</w:t>
      </w:r>
    </w:p>
    <w:p w14:paraId="2D0354D0" w14:textId="401A5818" w:rsidR="00D1005D" w:rsidRPr="00D1005D" w:rsidRDefault="00D1005D" w:rsidP="00D1005D">
      <w:pPr>
        <w:jc w:val="both"/>
        <w:rPr>
          <w:rFonts w:ascii="Calibri" w:hAnsi="Calibri" w:cs="Calibri"/>
          <w:lang w:val="en-US"/>
        </w:rPr>
      </w:pPr>
    </w:p>
    <w:p w14:paraId="5E1B75B7" w14:textId="73D97BC3" w:rsidR="00A8479D" w:rsidRPr="004C3E75" w:rsidRDefault="00A8479D" w:rsidP="00A8479D">
      <w:pPr>
        <w:jc w:val="both"/>
        <w:rPr>
          <w:rFonts w:ascii="Calibri" w:hAnsi="Calibri" w:cs="Calibri"/>
          <w:lang w:val="en-US"/>
        </w:rPr>
      </w:pPr>
    </w:p>
    <w:p w14:paraId="7B46E00C" w14:textId="77777777" w:rsidR="00A8479D" w:rsidRPr="0079183D" w:rsidRDefault="00A8479D">
      <w:pPr>
        <w:rPr>
          <w:lang w:val="en-US"/>
        </w:rPr>
      </w:pPr>
    </w:p>
    <w:sectPr w:rsidR="00A8479D" w:rsidRPr="0079183D" w:rsidSect="0079183D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3D"/>
    <w:rsid w:val="0000580F"/>
    <w:rsid w:val="00012B94"/>
    <w:rsid w:val="000150E1"/>
    <w:rsid w:val="00017F00"/>
    <w:rsid w:val="0003797F"/>
    <w:rsid w:val="00040D93"/>
    <w:rsid w:val="00042066"/>
    <w:rsid w:val="00052FDF"/>
    <w:rsid w:val="000714FB"/>
    <w:rsid w:val="0007401F"/>
    <w:rsid w:val="00082168"/>
    <w:rsid w:val="000A03D6"/>
    <w:rsid w:val="000A4BF4"/>
    <w:rsid w:val="000B3062"/>
    <w:rsid w:val="000B35EF"/>
    <w:rsid w:val="000B4371"/>
    <w:rsid w:val="000B65B6"/>
    <w:rsid w:val="000C062B"/>
    <w:rsid w:val="000C24AD"/>
    <w:rsid w:val="000D07F4"/>
    <w:rsid w:val="000E7F21"/>
    <w:rsid w:val="000E7FBC"/>
    <w:rsid w:val="000F0A92"/>
    <w:rsid w:val="000F14E3"/>
    <w:rsid w:val="00101DF8"/>
    <w:rsid w:val="00106A60"/>
    <w:rsid w:val="00107483"/>
    <w:rsid w:val="00111204"/>
    <w:rsid w:val="00112D2E"/>
    <w:rsid w:val="00127C45"/>
    <w:rsid w:val="0014437B"/>
    <w:rsid w:val="00154153"/>
    <w:rsid w:val="00157D2F"/>
    <w:rsid w:val="0016458F"/>
    <w:rsid w:val="00165E71"/>
    <w:rsid w:val="001664A2"/>
    <w:rsid w:val="00180879"/>
    <w:rsid w:val="00182F77"/>
    <w:rsid w:val="00187B78"/>
    <w:rsid w:val="00195A49"/>
    <w:rsid w:val="001A2012"/>
    <w:rsid w:val="001A2DAC"/>
    <w:rsid w:val="001A6703"/>
    <w:rsid w:val="001B1193"/>
    <w:rsid w:val="001B2382"/>
    <w:rsid w:val="001C49D1"/>
    <w:rsid w:val="001C5211"/>
    <w:rsid w:val="001C6C57"/>
    <w:rsid w:val="001C798E"/>
    <w:rsid w:val="001C7BDB"/>
    <w:rsid w:val="001D3B8C"/>
    <w:rsid w:val="001D6D90"/>
    <w:rsid w:val="001E2FB2"/>
    <w:rsid w:val="001F5F26"/>
    <w:rsid w:val="001F75CA"/>
    <w:rsid w:val="00207670"/>
    <w:rsid w:val="00224D96"/>
    <w:rsid w:val="00225278"/>
    <w:rsid w:val="00231E87"/>
    <w:rsid w:val="00233B88"/>
    <w:rsid w:val="0023569D"/>
    <w:rsid w:val="002518BA"/>
    <w:rsid w:val="0026135A"/>
    <w:rsid w:val="002763EB"/>
    <w:rsid w:val="00280D62"/>
    <w:rsid w:val="00284049"/>
    <w:rsid w:val="00290FAD"/>
    <w:rsid w:val="002A3C8D"/>
    <w:rsid w:val="002B7364"/>
    <w:rsid w:val="002D2EA8"/>
    <w:rsid w:val="002D423F"/>
    <w:rsid w:val="002F59E3"/>
    <w:rsid w:val="00305BD0"/>
    <w:rsid w:val="003100D7"/>
    <w:rsid w:val="00324264"/>
    <w:rsid w:val="003273A4"/>
    <w:rsid w:val="00333892"/>
    <w:rsid w:val="00343D1F"/>
    <w:rsid w:val="00351344"/>
    <w:rsid w:val="00360366"/>
    <w:rsid w:val="0036250D"/>
    <w:rsid w:val="00371C85"/>
    <w:rsid w:val="003738DD"/>
    <w:rsid w:val="0037505A"/>
    <w:rsid w:val="003768FA"/>
    <w:rsid w:val="00377030"/>
    <w:rsid w:val="00377096"/>
    <w:rsid w:val="0038795A"/>
    <w:rsid w:val="0039489F"/>
    <w:rsid w:val="003B1A6B"/>
    <w:rsid w:val="003B4AF5"/>
    <w:rsid w:val="003B68F5"/>
    <w:rsid w:val="003C0A9B"/>
    <w:rsid w:val="003C27B4"/>
    <w:rsid w:val="003C38B4"/>
    <w:rsid w:val="003D633C"/>
    <w:rsid w:val="003D667D"/>
    <w:rsid w:val="003E1D7B"/>
    <w:rsid w:val="003E5637"/>
    <w:rsid w:val="003E72F0"/>
    <w:rsid w:val="003F2535"/>
    <w:rsid w:val="00403C19"/>
    <w:rsid w:val="004057DE"/>
    <w:rsid w:val="00410A2E"/>
    <w:rsid w:val="00413496"/>
    <w:rsid w:val="0042116E"/>
    <w:rsid w:val="00431F9B"/>
    <w:rsid w:val="004420F6"/>
    <w:rsid w:val="004478A1"/>
    <w:rsid w:val="004563E9"/>
    <w:rsid w:val="00460185"/>
    <w:rsid w:val="00466FC1"/>
    <w:rsid w:val="0047262F"/>
    <w:rsid w:val="004765BA"/>
    <w:rsid w:val="00482F8A"/>
    <w:rsid w:val="00484F1C"/>
    <w:rsid w:val="00486F36"/>
    <w:rsid w:val="004953C3"/>
    <w:rsid w:val="00497D25"/>
    <w:rsid w:val="004C1786"/>
    <w:rsid w:val="004D39DE"/>
    <w:rsid w:val="004D4C59"/>
    <w:rsid w:val="004E2A8B"/>
    <w:rsid w:val="004E7F2B"/>
    <w:rsid w:val="00503B97"/>
    <w:rsid w:val="00541597"/>
    <w:rsid w:val="00544602"/>
    <w:rsid w:val="00550B15"/>
    <w:rsid w:val="0056254B"/>
    <w:rsid w:val="00562A41"/>
    <w:rsid w:val="00565E72"/>
    <w:rsid w:val="00587624"/>
    <w:rsid w:val="0059194B"/>
    <w:rsid w:val="00594591"/>
    <w:rsid w:val="00597C0E"/>
    <w:rsid w:val="005A01B5"/>
    <w:rsid w:val="005A0629"/>
    <w:rsid w:val="005A401F"/>
    <w:rsid w:val="005B7D83"/>
    <w:rsid w:val="005B7F72"/>
    <w:rsid w:val="005C59B5"/>
    <w:rsid w:val="005D7FDA"/>
    <w:rsid w:val="005F3EF6"/>
    <w:rsid w:val="00602E4B"/>
    <w:rsid w:val="00607164"/>
    <w:rsid w:val="0061288D"/>
    <w:rsid w:val="00620A26"/>
    <w:rsid w:val="00625A67"/>
    <w:rsid w:val="00645875"/>
    <w:rsid w:val="00645AAD"/>
    <w:rsid w:val="00645EF6"/>
    <w:rsid w:val="00645F30"/>
    <w:rsid w:val="00655817"/>
    <w:rsid w:val="00673575"/>
    <w:rsid w:val="006941CC"/>
    <w:rsid w:val="00696E3F"/>
    <w:rsid w:val="006A32ED"/>
    <w:rsid w:val="006A4373"/>
    <w:rsid w:val="006A5044"/>
    <w:rsid w:val="006A616F"/>
    <w:rsid w:val="006C00D0"/>
    <w:rsid w:val="006C07B4"/>
    <w:rsid w:val="006C6A10"/>
    <w:rsid w:val="006C7623"/>
    <w:rsid w:val="006D17F6"/>
    <w:rsid w:val="006D5767"/>
    <w:rsid w:val="006F5323"/>
    <w:rsid w:val="007048C5"/>
    <w:rsid w:val="00706807"/>
    <w:rsid w:val="00735CCB"/>
    <w:rsid w:val="00744560"/>
    <w:rsid w:val="007621DE"/>
    <w:rsid w:val="007706B3"/>
    <w:rsid w:val="00784EBF"/>
    <w:rsid w:val="0079183D"/>
    <w:rsid w:val="007926F8"/>
    <w:rsid w:val="007B23D6"/>
    <w:rsid w:val="007C2E3E"/>
    <w:rsid w:val="007C56C9"/>
    <w:rsid w:val="007C7DB8"/>
    <w:rsid w:val="007D4CB4"/>
    <w:rsid w:val="007D6219"/>
    <w:rsid w:val="007E5228"/>
    <w:rsid w:val="007E68D1"/>
    <w:rsid w:val="007F6A6E"/>
    <w:rsid w:val="00804502"/>
    <w:rsid w:val="00832B93"/>
    <w:rsid w:val="0083632D"/>
    <w:rsid w:val="00860A2B"/>
    <w:rsid w:val="00862695"/>
    <w:rsid w:val="00863754"/>
    <w:rsid w:val="00863BF2"/>
    <w:rsid w:val="008641B2"/>
    <w:rsid w:val="00864394"/>
    <w:rsid w:val="00870AB1"/>
    <w:rsid w:val="00874431"/>
    <w:rsid w:val="00887555"/>
    <w:rsid w:val="00891C4A"/>
    <w:rsid w:val="00897854"/>
    <w:rsid w:val="008A0537"/>
    <w:rsid w:val="008A1D35"/>
    <w:rsid w:val="008B06E9"/>
    <w:rsid w:val="008B4A51"/>
    <w:rsid w:val="008E4590"/>
    <w:rsid w:val="008E4679"/>
    <w:rsid w:val="00904654"/>
    <w:rsid w:val="00924942"/>
    <w:rsid w:val="009260C0"/>
    <w:rsid w:val="00934AB9"/>
    <w:rsid w:val="00936BFA"/>
    <w:rsid w:val="009378EB"/>
    <w:rsid w:val="00954FDC"/>
    <w:rsid w:val="00955218"/>
    <w:rsid w:val="00957191"/>
    <w:rsid w:val="00980C9A"/>
    <w:rsid w:val="009829B2"/>
    <w:rsid w:val="00985D9F"/>
    <w:rsid w:val="0098660B"/>
    <w:rsid w:val="009946D0"/>
    <w:rsid w:val="009A0D64"/>
    <w:rsid w:val="009B2853"/>
    <w:rsid w:val="009B466A"/>
    <w:rsid w:val="009B4851"/>
    <w:rsid w:val="009B5DE5"/>
    <w:rsid w:val="009C0C1A"/>
    <w:rsid w:val="009C2709"/>
    <w:rsid w:val="009D307C"/>
    <w:rsid w:val="009D6716"/>
    <w:rsid w:val="00A01B92"/>
    <w:rsid w:val="00A119D9"/>
    <w:rsid w:val="00A22D5C"/>
    <w:rsid w:val="00A33627"/>
    <w:rsid w:val="00A376D5"/>
    <w:rsid w:val="00A42F57"/>
    <w:rsid w:val="00A50955"/>
    <w:rsid w:val="00A8479D"/>
    <w:rsid w:val="00A93511"/>
    <w:rsid w:val="00AA0216"/>
    <w:rsid w:val="00AA1620"/>
    <w:rsid w:val="00AA75FF"/>
    <w:rsid w:val="00AC0504"/>
    <w:rsid w:val="00AD7F89"/>
    <w:rsid w:val="00AE21D2"/>
    <w:rsid w:val="00AE2AA1"/>
    <w:rsid w:val="00AE3E5E"/>
    <w:rsid w:val="00B014E2"/>
    <w:rsid w:val="00B15564"/>
    <w:rsid w:val="00B15A95"/>
    <w:rsid w:val="00B2001B"/>
    <w:rsid w:val="00B23F03"/>
    <w:rsid w:val="00B34DEE"/>
    <w:rsid w:val="00B41D50"/>
    <w:rsid w:val="00B45C4A"/>
    <w:rsid w:val="00B54F22"/>
    <w:rsid w:val="00B70F08"/>
    <w:rsid w:val="00B94D33"/>
    <w:rsid w:val="00B96CE3"/>
    <w:rsid w:val="00BA01E7"/>
    <w:rsid w:val="00BA1100"/>
    <w:rsid w:val="00BA2206"/>
    <w:rsid w:val="00BA32D7"/>
    <w:rsid w:val="00BA35C7"/>
    <w:rsid w:val="00BA5201"/>
    <w:rsid w:val="00BB3025"/>
    <w:rsid w:val="00BB3A2F"/>
    <w:rsid w:val="00BC5AB7"/>
    <w:rsid w:val="00BD38FF"/>
    <w:rsid w:val="00BE14E3"/>
    <w:rsid w:val="00C01342"/>
    <w:rsid w:val="00C014D5"/>
    <w:rsid w:val="00C02BDC"/>
    <w:rsid w:val="00C13572"/>
    <w:rsid w:val="00C1703A"/>
    <w:rsid w:val="00C21802"/>
    <w:rsid w:val="00C317BF"/>
    <w:rsid w:val="00C31E79"/>
    <w:rsid w:val="00C33EAD"/>
    <w:rsid w:val="00C37300"/>
    <w:rsid w:val="00C4233B"/>
    <w:rsid w:val="00C427F5"/>
    <w:rsid w:val="00C6712F"/>
    <w:rsid w:val="00C8697A"/>
    <w:rsid w:val="00C94835"/>
    <w:rsid w:val="00CA02AB"/>
    <w:rsid w:val="00CA21F9"/>
    <w:rsid w:val="00CA3D2F"/>
    <w:rsid w:val="00CA6C2B"/>
    <w:rsid w:val="00CD3C06"/>
    <w:rsid w:val="00CD582F"/>
    <w:rsid w:val="00CE3DFB"/>
    <w:rsid w:val="00CF14F6"/>
    <w:rsid w:val="00CF3419"/>
    <w:rsid w:val="00CF4ABE"/>
    <w:rsid w:val="00CF731C"/>
    <w:rsid w:val="00D06ED8"/>
    <w:rsid w:val="00D1005D"/>
    <w:rsid w:val="00D10876"/>
    <w:rsid w:val="00D10F61"/>
    <w:rsid w:val="00D22148"/>
    <w:rsid w:val="00D31B75"/>
    <w:rsid w:val="00D379FA"/>
    <w:rsid w:val="00D435E0"/>
    <w:rsid w:val="00D4786F"/>
    <w:rsid w:val="00D51CE4"/>
    <w:rsid w:val="00D53980"/>
    <w:rsid w:val="00D5506D"/>
    <w:rsid w:val="00D616CF"/>
    <w:rsid w:val="00D66FC3"/>
    <w:rsid w:val="00D8576C"/>
    <w:rsid w:val="00D87376"/>
    <w:rsid w:val="00D92C67"/>
    <w:rsid w:val="00D93DD2"/>
    <w:rsid w:val="00DA1F59"/>
    <w:rsid w:val="00DA686A"/>
    <w:rsid w:val="00DC1B6C"/>
    <w:rsid w:val="00DC5852"/>
    <w:rsid w:val="00DC65F8"/>
    <w:rsid w:val="00DC6E5C"/>
    <w:rsid w:val="00DD61D2"/>
    <w:rsid w:val="00DE44D7"/>
    <w:rsid w:val="00DF2BF7"/>
    <w:rsid w:val="00E05F6D"/>
    <w:rsid w:val="00E43A97"/>
    <w:rsid w:val="00E44A81"/>
    <w:rsid w:val="00E6106B"/>
    <w:rsid w:val="00E814FB"/>
    <w:rsid w:val="00E85684"/>
    <w:rsid w:val="00EB3DD5"/>
    <w:rsid w:val="00EB6BFB"/>
    <w:rsid w:val="00EC1B3B"/>
    <w:rsid w:val="00ED60AC"/>
    <w:rsid w:val="00ED62E5"/>
    <w:rsid w:val="00ED7356"/>
    <w:rsid w:val="00EE1633"/>
    <w:rsid w:val="00EE3549"/>
    <w:rsid w:val="00F12B64"/>
    <w:rsid w:val="00F2205D"/>
    <w:rsid w:val="00F2388E"/>
    <w:rsid w:val="00F2590E"/>
    <w:rsid w:val="00F428DA"/>
    <w:rsid w:val="00F45E1B"/>
    <w:rsid w:val="00F603DA"/>
    <w:rsid w:val="00F64CAA"/>
    <w:rsid w:val="00F67811"/>
    <w:rsid w:val="00F73604"/>
    <w:rsid w:val="00F76F8A"/>
    <w:rsid w:val="00F97832"/>
    <w:rsid w:val="00FA07F1"/>
    <w:rsid w:val="00FB470C"/>
    <w:rsid w:val="00FC4E7A"/>
    <w:rsid w:val="00FC6BF0"/>
    <w:rsid w:val="00FD09F2"/>
    <w:rsid w:val="00FE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614772"/>
  <w15:chartTrackingRefBased/>
  <w15:docId w15:val="{50C3B30D-7C42-644D-957B-70DD3DA48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83D"/>
    <w:rPr>
      <w:rFonts w:ascii="Aptos" w:eastAsia="Times New Roman" w:hAnsi="Aptos" w:cs="Aptos"/>
      <w:kern w:val="0"/>
      <w:sz w:val="20"/>
      <w:szCs w:val="2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918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18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18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18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18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18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18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18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18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1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1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1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183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183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183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183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183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183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18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91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18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91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18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9183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183D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9183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1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183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18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6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le Feys</dc:creator>
  <cp:keywords/>
  <dc:description/>
  <cp:lastModifiedBy>Feys, Odile</cp:lastModifiedBy>
  <cp:revision>5</cp:revision>
  <dcterms:created xsi:type="dcterms:W3CDTF">2025-09-02T09:59:00Z</dcterms:created>
  <dcterms:modified xsi:type="dcterms:W3CDTF">2025-11-12T20:04:00Z</dcterms:modified>
</cp:coreProperties>
</file>